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0B6" w:rsidRPr="008E6D6C" w:rsidRDefault="004550B6" w:rsidP="004550B6">
      <w:pPr>
        <w:suppressAutoHyphens/>
        <w:spacing w:after="120"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</w:pPr>
      <w:bookmarkStart w:id="0" w:name="_GoBack"/>
      <w:r w:rsidRPr="008E6D6C">
        <w:rPr>
          <w:rFonts w:ascii="Arial" w:hAnsi="Arial" w:cs="Arial"/>
          <w:b/>
          <w:sz w:val="20"/>
          <w:szCs w:val="20"/>
        </w:rPr>
        <w:t>Additional file 3:</w:t>
      </w:r>
      <w:r w:rsidRPr="008E6D6C" w:rsidDel="00C91A64">
        <w:rPr>
          <w:rFonts w:ascii="Arial" w:hAnsi="Arial" w:cs="Arial"/>
          <w:b/>
          <w:sz w:val="20"/>
          <w:szCs w:val="20"/>
        </w:rPr>
        <w:t xml:space="preserve"> Table </w:t>
      </w:r>
      <w:r w:rsidRPr="008E6D6C">
        <w:rPr>
          <w:rFonts w:ascii="Arial" w:hAnsi="Arial" w:cs="Arial"/>
          <w:b/>
          <w:sz w:val="20"/>
          <w:szCs w:val="20"/>
        </w:rPr>
        <w:t>S2</w:t>
      </w:r>
      <w:r w:rsidRPr="008E6D6C" w:rsidDel="00C91A64">
        <w:rPr>
          <w:rFonts w:ascii="Arial" w:hAnsi="Arial" w:cs="Arial"/>
          <w:sz w:val="20"/>
          <w:szCs w:val="20"/>
        </w:rPr>
        <w:t xml:space="preserve"> </w:t>
      </w:r>
      <w:bookmarkEnd w:id="0"/>
      <w:r w:rsidRPr="008E6D6C" w:rsidDel="00C91A64"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Differentially abundant genera in men with </w:t>
      </w:r>
      <w:r w:rsidRPr="008E6D6C" w:rsidDel="00C91A64">
        <w:rPr>
          <w:rFonts w:ascii="Arial" w:eastAsia="Calibri" w:hAnsi="Arial" w:cs="Arial"/>
          <w:b/>
          <w:bCs/>
          <w:i/>
          <w:color w:val="000000" w:themeColor="text1"/>
          <w:sz w:val="20"/>
          <w:szCs w:val="20"/>
        </w:rPr>
        <w:t>Corynebacterium</w:t>
      </w:r>
      <w:r w:rsidRPr="008E6D6C" w:rsidDel="00C91A64"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-dominated versus diverse penile microbiota</w:t>
      </w:r>
      <w:r w:rsidRPr="008E6D6C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9407" w:type="dxa"/>
        <w:tblLook w:val="04A0" w:firstRow="1" w:lastRow="0" w:firstColumn="1" w:lastColumn="0" w:noHBand="0" w:noVBand="1"/>
      </w:tblPr>
      <w:tblGrid>
        <w:gridCol w:w="4786"/>
        <w:gridCol w:w="4621"/>
      </w:tblGrid>
      <w:tr w:rsidR="004550B6" w:rsidRPr="008E6D6C" w:rsidTr="00952293">
        <w:tc>
          <w:tcPr>
            <w:tcW w:w="4786" w:type="dxa"/>
          </w:tcPr>
          <w:p w:rsidR="004550B6" w:rsidRPr="008E6D6C" w:rsidRDefault="004550B6" w:rsidP="009522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D6C">
              <w:rPr>
                <w:rFonts w:ascii="Arial" w:eastAsia="Calibri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Corynebacterium</w:t>
            </w:r>
            <w:r w:rsidRPr="008E6D6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-dominated</w:t>
            </w: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penile microbiota (CST-1)</w:t>
            </w:r>
          </w:p>
        </w:tc>
        <w:tc>
          <w:tcPr>
            <w:tcW w:w="4621" w:type="dxa"/>
          </w:tcPr>
          <w:p w:rsidR="004550B6" w:rsidRPr="008E6D6C" w:rsidRDefault="004550B6" w:rsidP="0095229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iverse penile microbiota (CSTs 2-5)</w:t>
            </w:r>
          </w:p>
        </w:tc>
      </w:tr>
      <w:tr w:rsidR="004550B6" w:rsidRPr="008E6D6C" w:rsidTr="00952293">
        <w:tc>
          <w:tcPr>
            <w:tcW w:w="4786" w:type="dxa"/>
          </w:tcPr>
          <w:p w:rsidR="004550B6" w:rsidRPr="008E6D6C" w:rsidRDefault="004550B6" w:rsidP="00952293">
            <w:pPr>
              <w:ind w:right="34"/>
              <w:rPr>
                <w:rFonts w:ascii="Arial" w:hAnsi="Arial" w:cs="Arial"/>
                <w:b/>
                <w:sz w:val="20"/>
                <w:szCs w:val="20"/>
              </w:rPr>
            </w:pP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Coryne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taphylo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Enhydrobacter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Brevi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acillale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acilli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Exiguo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Actinomycetale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Eremo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rmabacterac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Gp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Facklamia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ropioni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lanococca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Anaero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Bacteria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eisseria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xalobacterac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cardioidac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phingomonadac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Delftia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Methylo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axibacter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Zimmermannella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socomii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Dermabacter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Brachy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Gemmiger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Clostridium sensu stricto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ifidobacterium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taphylococcac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Psychrobacter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Roseburia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Blautia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Jeotgali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Tessara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alinicoccu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eisseraceae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phingomonas</w:t>
            </w: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Lachnospiraceae incertae sedis</w:t>
            </w:r>
          </w:p>
        </w:tc>
        <w:tc>
          <w:tcPr>
            <w:tcW w:w="4621" w:type="dxa"/>
          </w:tcPr>
          <w:p w:rsidR="004550B6" w:rsidRPr="008E6D6C" w:rsidRDefault="004550B6" w:rsidP="00952293">
            <w:pPr>
              <w:suppressAutoHyphens/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revot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lostridiale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orphyromona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ardner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gativicoccu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Sneathi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ialister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inegoldi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Saccharofermentan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 unclassified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Clostridiales Incertae Sedis XI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Incertae Sedis XI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topobium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ampylobacter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Micrococcu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acteroidale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Streptococcu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 unclassified Bacteroidetes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Bacteroide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Pseudomona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orphyromonad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Murdochi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Micrococc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Haemophilu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Hall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eptostreptococc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Peptococcu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Parvimona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Veillonell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Sutter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oriobacteri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Varibaculum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revotell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Mobiluncu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Mycoplasm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Citrobacter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Aeromonas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Bruc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 unclassified Firmicutes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Howard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Pyramidobacter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Olsen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ranulicatell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erococcaceae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Kocuria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 Arcanobacterium</w:t>
            </w:r>
            <w:r w:rsidRPr="008E6D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unclassified </w:t>
            </w:r>
            <w:r w:rsidRPr="008E6D6C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rucellaceae</w:t>
            </w:r>
          </w:p>
        </w:tc>
      </w:tr>
    </w:tbl>
    <w:p w:rsidR="004550B6" w:rsidRPr="008E6D6C" w:rsidRDefault="004550B6" w:rsidP="004550B6">
      <w:pPr>
        <w:suppressAutoHyphens/>
        <w:spacing w:line="480" w:lineRule="auto"/>
        <w:jc w:val="both"/>
        <w:rPr>
          <w:rFonts w:ascii="Arial" w:eastAsia="Calibri" w:hAnsi="Arial" w:cs="Arial"/>
          <w:sz w:val="18"/>
          <w:szCs w:val="18"/>
        </w:rPr>
      </w:pPr>
    </w:p>
    <w:p w:rsidR="004550B6" w:rsidRPr="008E6D6C" w:rsidRDefault="004550B6" w:rsidP="004550B6">
      <w:pPr>
        <w:suppressAutoHyphens/>
        <w:spacing w:line="480" w:lineRule="auto"/>
        <w:jc w:val="both"/>
        <w:rPr>
          <w:rFonts w:ascii="Arial" w:eastAsia="Calibri" w:hAnsi="Arial" w:cs="Arial"/>
          <w:bCs/>
          <w:color w:val="000000" w:themeColor="text1"/>
          <w:sz w:val="18"/>
          <w:szCs w:val="18"/>
        </w:rPr>
      </w:pPr>
      <w:r w:rsidRPr="008E6D6C">
        <w:rPr>
          <w:rFonts w:ascii="Arial" w:eastAsia="Calibri" w:hAnsi="Arial" w:cs="Arial"/>
          <w:sz w:val="18"/>
          <w:szCs w:val="18"/>
        </w:rPr>
        <w:t>Abbreviations: CST – community state type</w:t>
      </w:r>
      <w:r w:rsidRPr="008E6D6C">
        <w:rPr>
          <w:rFonts w:ascii="Arial" w:eastAsia="Calibri" w:hAnsi="Arial" w:cs="Arial"/>
          <w:bCs/>
          <w:color w:val="000000" w:themeColor="text1"/>
          <w:sz w:val="18"/>
          <w:szCs w:val="18"/>
        </w:rPr>
        <w:t>.</w:t>
      </w:r>
    </w:p>
    <w:p w:rsidR="004550B6" w:rsidRPr="008E6D6C" w:rsidRDefault="004550B6" w:rsidP="004550B6">
      <w:pPr>
        <w:suppressAutoHyphens/>
        <w:spacing w:line="480" w:lineRule="auto"/>
        <w:jc w:val="both"/>
        <w:rPr>
          <w:rFonts w:ascii="Arial" w:eastAsia="Calibri" w:hAnsi="Arial" w:cs="Arial"/>
          <w:bCs/>
          <w:color w:val="000000" w:themeColor="text1"/>
          <w:sz w:val="18"/>
          <w:szCs w:val="18"/>
        </w:rPr>
      </w:pPr>
      <w:r w:rsidRPr="008E6D6C">
        <w:rPr>
          <w:rFonts w:ascii="Arial" w:eastAsia="Calibri" w:hAnsi="Arial" w:cs="Arial"/>
          <w:bCs/>
          <w:i/>
          <w:color w:val="000000" w:themeColor="text1"/>
          <w:sz w:val="18"/>
          <w:szCs w:val="18"/>
        </w:rPr>
        <w:t>Lactobacillus</w:t>
      </w:r>
      <w:r w:rsidRPr="008E6D6C">
        <w:rPr>
          <w:rFonts w:ascii="Arial" w:eastAsia="Calibri" w:hAnsi="Arial" w:cs="Arial"/>
          <w:bCs/>
          <w:color w:val="000000" w:themeColor="text1"/>
          <w:sz w:val="18"/>
          <w:szCs w:val="18"/>
        </w:rPr>
        <w:t xml:space="preserve">-dominated penile microbiota (CST-6) were excluded from these analyses because they were neither diverse nor dominated by </w:t>
      </w:r>
      <w:r w:rsidRPr="008E6D6C">
        <w:rPr>
          <w:rFonts w:ascii="Arial" w:eastAsia="Calibri" w:hAnsi="Arial" w:cs="Arial"/>
          <w:bCs/>
          <w:i/>
          <w:color w:val="000000" w:themeColor="text1"/>
          <w:sz w:val="18"/>
          <w:szCs w:val="18"/>
        </w:rPr>
        <w:t>Corynebacterium</w:t>
      </w:r>
      <w:r w:rsidRPr="008E6D6C">
        <w:rPr>
          <w:rFonts w:ascii="Arial" w:eastAsia="Calibri" w:hAnsi="Arial" w:cs="Arial"/>
          <w:bCs/>
          <w:color w:val="000000" w:themeColor="text1"/>
          <w:sz w:val="18"/>
          <w:szCs w:val="18"/>
        </w:rPr>
        <w:t>.</w:t>
      </w:r>
    </w:p>
    <w:p w:rsidR="004550B6" w:rsidRDefault="004550B6" w:rsidP="004550B6">
      <w:pPr>
        <w:suppressAutoHyphens/>
        <w:spacing w:line="480" w:lineRule="auto"/>
        <w:jc w:val="both"/>
        <w:rPr>
          <w:rFonts w:ascii="Arial" w:eastAsia="Calibri" w:hAnsi="Arial" w:cs="Arial"/>
          <w:bCs/>
          <w:color w:val="000000" w:themeColor="text1"/>
          <w:sz w:val="18"/>
          <w:szCs w:val="18"/>
        </w:rPr>
      </w:pPr>
      <w:r w:rsidRPr="008E6D6C">
        <w:rPr>
          <w:rFonts w:ascii="Arial" w:eastAsia="Calibri" w:hAnsi="Arial" w:cs="Arial"/>
          <w:bCs/>
          <w:color w:val="000000" w:themeColor="text1"/>
          <w:sz w:val="18"/>
          <w:szCs w:val="18"/>
        </w:rPr>
        <w:t>Only genera at logarithmic LDA scores &gt;2.0 or &lt;-2.0 (p&lt;0.05, q&lt;2.0) are shown.</w:t>
      </w:r>
    </w:p>
    <w:sectPr w:rsidR="004550B6" w:rsidSect="0034583A">
      <w:headerReference w:type="default" r:id="rId7"/>
      <w:footerReference w:type="even" r:id="rId8"/>
      <w:footerReference w:type="default" r:id="rId9"/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8F6" w:rsidRDefault="00F828F6">
      <w:r>
        <w:separator/>
      </w:r>
    </w:p>
  </w:endnote>
  <w:endnote w:type="continuationSeparator" w:id="0">
    <w:p w:rsidR="00F828F6" w:rsidRDefault="00F8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72316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23490" w:rsidRDefault="00946908" w:rsidP="003458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3490" w:rsidRDefault="00F828F6" w:rsidP="003458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4662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23490" w:rsidRDefault="00946908" w:rsidP="003458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378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23490" w:rsidRDefault="00F828F6" w:rsidP="003458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8F6" w:rsidRDefault="00F828F6">
      <w:r>
        <w:separator/>
      </w:r>
    </w:p>
  </w:footnote>
  <w:footnote w:type="continuationSeparator" w:id="0">
    <w:p w:rsidR="00F828F6" w:rsidRDefault="00F828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3490" w:rsidRPr="00593350" w:rsidRDefault="00F828F6" w:rsidP="0034583A">
    <w:pPr>
      <w:pBdr>
        <w:between w:val="single" w:sz="4" w:space="1" w:color="4F81BD"/>
      </w:pBdr>
      <w:tabs>
        <w:tab w:val="center" w:pos="4680"/>
        <w:tab w:val="right" w:pos="9360"/>
      </w:tabs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B6"/>
    <w:rsid w:val="000234D9"/>
    <w:rsid w:val="00060A4A"/>
    <w:rsid w:val="0026754B"/>
    <w:rsid w:val="003335D8"/>
    <w:rsid w:val="00433787"/>
    <w:rsid w:val="004550B6"/>
    <w:rsid w:val="004B4A39"/>
    <w:rsid w:val="00641BD2"/>
    <w:rsid w:val="00682FFD"/>
    <w:rsid w:val="007425C7"/>
    <w:rsid w:val="008856E3"/>
    <w:rsid w:val="008E6D6C"/>
    <w:rsid w:val="008F441C"/>
    <w:rsid w:val="00924632"/>
    <w:rsid w:val="00946908"/>
    <w:rsid w:val="009C7881"/>
    <w:rsid w:val="00A7230A"/>
    <w:rsid w:val="00AB69D4"/>
    <w:rsid w:val="00B8226A"/>
    <w:rsid w:val="00BF37CA"/>
    <w:rsid w:val="00C3116E"/>
    <w:rsid w:val="00CC12BC"/>
    <w:rsid w:val="00CD0016"/>
    <w:rsid w:val="00D10DC8"/>
    <w:rsid w:val="00E56955"/>
    <w:rsid w:val="00F828F6"/>
    <w:rsid w:val="00FC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50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50B6"/>
  </w:style>
  <w:style w:type="paragraph" w:styleId="Caption">
    <w:name w:val="caption"/>
    <w:basedOn w:val="Normal"/>
    <w:next w:val="Normal"/>
    <w:uiPriority w:val="35"/>
    <w:unhideWhenUsed/>
    <w:qFormat/>
    <w:rsid w:val="004550B6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ZA"/>
    </w:rPr>
  </w:style>
  <w:style w:type="paragraph" w:styleId="ListParagraph">
    <w:name w:val="List Paragraph"/>
    <w:basedOn w:val="Normal"/>
    <w:uiPriority w:val="34"/>
    <w:qFormat/>
    <w:rsid w:val="004550B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unhideWhenUsed/>
    <w:rsid w:val="00455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550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50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50B6"/>
  </w:style>
  <w:style w:type="paragraph" w:styleId="Caption">
    <w:name w:val="caption"/>
    <w:basedOn w:val="Normal"/>
    <w:next w:val="Normal"/>
    <w:uiPriority w:val="35"/>
    <w:unhideWhenUsed/>
    <w:qFormat/>
    <w:rsid w:val="004550B6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ZA"/>
    </w:rPr>
  </w:style>
  <w:style w:type="paragraph" w:styleId="ListParagraph">
    <w:name w:val="List Paragraph"/>
    <w:basedOn w:val="Normal"/>
    <w:uiPriority w:val="34"/>
    <w:qFormat/>
    <w:rsid w:val="004550B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unhideWhenUsed/>
    <w:rsid w:val="00455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55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</dc:creator>
  <cp:lastModifiedBy>Harris</cp:lastModifiedBy>
  <cp:revision>33</cp:revision>
  <dcterms:created xsi:type="dcterms:W3CDTF">2019-09-05T12:11:00Z</dcterms:created>
  <dcterms:modified xsi:type="dcterms:W3CDTF">2019-12-12T07:45:00Z</dcterms:modified>
</cp:coreProperties>
</file>